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E94FE" w14:textId="0EE9BD03" w:rsidR="001E276B" w:rsidRDefault="00D618F4" w:rsidP="000726A7">
      <w:pPr>
        <w:jc w:val="both"/>
        <w:rPr>
          <w:rFonts w:asciiTheme="majorBidi" w:hAnsiTheme="majorBidi" w:cstheme="majorBidi"/>
          <w:b/>
          <w:bCs/>
        </w:rPr>
      </w:pPr>
      <w:r>
        <w:rPr>
          <w:b/>
          <w:bCs/>
        </w:rPr>
        <w:t>Supplementary</w:t>
      </w:r>
      <w:r w:rsidR="001E276B">
        <w:rPr>
          <w:rFonts w:asciiTheme="majorBidi" w:hAnsiTheme="majorBidi" w:cstheme="majorBidi"/>
          <w:b/>
          <w:bCs/>
        </w:rPr>
        <w:t xml:space="preserve"> Table </w:t>
      </w:r>
      <w:r w:rsidR="00A170BE">
        <w:rPr>
          <w:rFonts w:asciiTheme="majorBidi" w:hAnsiTheme="majorBidi" w:cstheme="majorBidi"/>
          <w:b/>
          <w:bCs/>
        </w:rPr>
        <w:t>1</w:t>
      </w:r>
      <w:r w:rsidR="00B554CD">
        <w:rPr>
          <w:rFonts w:asciiTheme="majorBidi" w:hAnsiTheme="majorBidi" w:cstheme="majorBidi"/>
          <w:b/>
          <w:bCs/>
        </w:rPr>
        <w:t>4</w:t>
      </w:r>
      <w:r w:rsidR="001E276B">
        <w:rPr>
          <w:rFonts w:asciiTheme="majorBidi" w:hAnsiTheme="majorBidi" w:cstheme="majorBidi"/>
          <w:b/>
          <w:bCs/>
        </w:rPr>
        <w:t xml:space="preserve">. MICs (µg/ml) of ciprofloxacin (CIP) and </w:t>
      </w:r>
      <w:r w:rsidR="00620D62">
        <w:rPr>
          <w:rFonts w:asciiTheme="majorBidi" w:hAnsiTheme="majorBidi" w:cstheme="majorBidi"/>
          <w:b/>
          <w:bCs/>
        </w:rPr>
        <w:t>chloramphenicol</w:t>
      </w:r>
      <w:r w:rsidR="001E276B">
        <w:rPr>
          <w:rFonts w:asciiTheme="majorBidi" w:hAnsiTheme="majorBidi" w:cstheme="majorBidi"/>
          <w:b/>
          <w:bCs/>
        </w:rPr>
        <w:t xml:space="preserve"> (</w:t>
      </w:r>
      <w:r w:rsidR="00620D62">
        <w:rPr>
          <w:rFonts w:asciiTheme="majorBidi" w:hAnsiTheme="majorBidi" w:cstheme="majorBidi"/>
          <w:b/>
          <w:bCs/>
        </w:rPr>
        <w:t>C</w:t>
      </w:r>
      <w:r w:rsidR="001E276B">
        <w:rPr>
          <w:rFonts w:asciiTheme="majorBidi" w:hAnsiTheme="majorBidi" w:cstheme="majorBidi"/>
          <w:b/>
          <w:bCs/>
        </w:rPr>
        <w:t xml:space="preserve">) </w:t>
      </w:r>
      <w:r w:rsidR="001E276B" w:rsidRPr="00A306D1">
        <w:rPr>
          <w:rFonts w:asciiTheme="majorBidi" w:hAnsiTheme="majorBidi" w:cstheme="majorBidi"/>
          <w:b/>
          <w:bCs/>
        </w:rPr>
        <w:t>alone an</w:t>
      </w:r>
      <w:r w:rsidR="001E276B">
        <w:rPr>
          <w:rFonts w:asciiTheme="majorBidi" w:hAnsiTheme="majorBidi" w:cstheme="majorBidi"/>
          <w:b/>
          <w:bCs/>
        </w:rPr>
        <w:t xml:space="preserve">d in the presence of </w:t>
      </w:r>
      <w:r w:rsidR="000726A7" w:rsidRPr="00A306D1">
        <w:rPr>
          <w:rFonts w:asciiTheme="majorBidi" w:hAnsiTheme="majorBidi" w:cstheme="majorBidi"/>
          <w:b/>
          <w:bCs/>
        </w:rPr>
        <w:t>the tested compounds</w:t>
      </w:r>
    </w:p>
    <w:p w14:paraId="0A468E32" w14:textId="77777777" w:rsidR="001E276B" w:rsidRPr="001E0E81" w:rsidRDefault="001E276B" w:rsidP="001E276B">
      <w:pPr>
        <w:jc w:val="both"/>
        <w:rPr>
          <w:rFonts w:asciiTheme="majorBidi" w:hAnsiTheme="majorBidi" w:cstheme="majorBidi"/>
          <w:b/>
          <w:bCs/>
          <w:sz w:val="16"/>
          <w:szCs w:val="16"/>
        </w:rPr>
      </w:pPr>
      <w:bookmarkStart w:id="0" w:name="_GoBack"/>
      <w:bookmarkEnd w:id="0"/>
    </w:p>
    <w:tbl>
      <w:tblPr>
        <w:tblW w:w="14561" w:type="dxa"/>
        <w:jc w:val="center"/>
        <w:tblLook w:val="04A0" w:firstRow="1" w:lastRow="0" w:firstColumn="1" w:lastColumn="0" w:noHBand="0" w:noVBand="1"/>
      </w:tblPr>
      <w:tblGrid>
        <w:gridCol w:w="896"/>
        <w:gridCol w:w="1134"/>
        <w:gridCol w:w="1134"/>
        <w:gridCol w:w="1134"/>
        <w:gridCol w:w="1134"/>
        <w:gridCol w:w="1134"/>
        <w:gridCol w:w="1191"/>
        <w:gridCol w:w="1134"/>
        <w:gridCol w:w="1134"/>
        <w:gridCol w:w="1134"/>
        <w:gridCol w:w="1134"/>
        <w:gridCol w:w="1134"/>
        <w:gridCol w:w="1134"/>
      </w:tblGrid>
      <w:tr w:rsidR="006E5583" w:rsidRPr="00A306D1" w14:paraId="7C9D8BCF" w14:textId="38726D06" w:rsidTr="00832DBD">
        <w:trPr>
          <w:trHeight w:val="68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C9D74D" w14:textId="77777777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solate 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57539" w14:textId="77777777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>C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7ED3CA" w14:textId="77777777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CIP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V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475212" w14:textId="1E653169" w:rsidR="006E5583" w:rsidRPr="00A306D1" w:rsidRDefault="006E5583" w:rsidP="006E558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CIP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8FBC2E" w14:textId="499892DF" w:rsidR="006E5583" w:rsidRPr="00A306D1" w:rsidRDefault="006E5583" w:rsidP="006E558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CIP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GT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E1A78B" w14:textId="0ABEE164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CIP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8643CCB" w14:textId="2F36AE09" w:rsidR="006E5583" w:rsidRDefault="006E5583" w:rsidP="006E558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CIP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M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56DCB" w14:textId="6ACC677B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B1C69D" w14:textId="359601CB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V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1FD25C" w14:textId="1D3A8080" w:rsidR="006E5583" w:rsidRDefault="006E5583" w:rsidP="006E558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1D1B8C" w14:textId="17000DD8" w:rsidR="006E5583" w:rsidRPr="00A306D1" w:rsidRDefault="006E5583" w:rsidP="006E558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GT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CC2B14" w14:textId="6B34DA8F" w:rsidR="006E5583" w:rsidRPr="00A306D1" w:rsidRDefault="006E5583" w:rsidP="006E558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98C02F" w14:textId="539017EE" w:rsidR="006E5583" w:rsidRDefault="006E5583" w:rsidP="006E558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MF</w:t>
            </w:r>
          </w:p>
        </w:tc>
      </w:tr>
      <w:tr w:rsidR="00251EA2" w:rsidRPr="00A306D1" w14:paraId="4764251A" w14:textId="1A38CDD8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97378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 1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F9264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F153" w14:textId="281AB13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823169" w14:textId="2FDF1CB6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99E5AE" w14:textId="1C49896F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2B031" w14:textId="06785A78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D472522" w14:textId="5FBF5F4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E3A98" w14:textId="2BB3C5A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A972F" w14:textId="10E90AE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688221" w14:textId="77F331E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C6C83B" w14:textId="6B26163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F6576" w14:textId="295CA62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2B1025" w14:textId="08F3B104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</w:tr>
      <w:tr w:rsidR="00251EA2" w:rsidRPr="00A306D1" w14:paraId="3E1BE55B" w14:textId="285DC5AB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029FD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7BD0F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C9C61" w14:textId="15C6FC3E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CFFB6E" w14:textId="3D8CB69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B7E3FF" w14:textId="22F56B3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1028C" w14:textId="164F84F5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BA33E96" w14:textId="4BB799C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AC99" w14:textId="69A0620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92718" w14:textId="4EBED4F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ACEF90" w14:textId="5047D265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6DC8CA" w14:textId="578947EE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6CC64" w14:textId="4072216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A96B28" w14:textId="01EC9714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42A22A63" w14:textId="1274F099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AA368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BB456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1FBC4" w14:textId="07AB7B1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39F98C" w14:textId="54AB6DA4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0474B5" w14:textId="66AC7DBC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DCE15" w14:textId="4B0FA6CE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6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43288C3" w14:textId="5D93902E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7DA0A" w14:textId="18B2244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48661" w14:textId="42F8D56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7FF0BF" w14:textId="3E3D57E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33FB6D" w14:textId="432FB68E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EA664" w14:textId="49711EF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5E1C52" w14:textId="6D47804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</w:tr>
      <w:tr w:rsidR="00251EA2" w:rsidRPr="00A306D1" w14:paraId="563BF341" w14:textId="250C30EF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0EC8F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0068F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88945" w14:textId="4F9D131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E4A4FD" w14:textId="0DC34B2B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46F682" w14:textId="3A0FA691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7CAC1" w14:textId="1394554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317889E" w14:textId="010F1E97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A240E" w14:textId="1335E7F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6140A" w14:textId="149C3A6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41EFF6" w14:textId="00F1606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BB8D24" w14:textId="3BD37568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C963A" w14:textId="0A9DA08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21AA73" w14:textId="4A6DD32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5488A257" w14:textId="157FFD94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FE9B1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5066B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3E58C" w14:textId="13BC537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286950" w14:textId="6FB3A588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FA3249" w14:textId="5796DE4D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76C86" w14:textId="5CE30D6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79490D9" w14:textId="3C152D38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B2BCB" w14:textId="586B745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BDFC9" w14:textId="348AEBE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CD6AAC" w14:textId="4F899034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E52870" w14:textId="7504B396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94354" w14:textId="1D2187E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A2CDCD" w14:textId="5B057837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8)</w:t>
            </w:r>
          </w:p>
        </w:tc>
      </w:tr>
      <w:tr w:rsidR="00251EA2" w:rsidRPr="00A306D1" w14:paraId="388A0C3B" w14:textId="47FB2C59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8BF9F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 4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BEC55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67437" w14:textId="788D5D4E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3B7E76" w14:textId="0408DE82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B514B6" w14:textId="15CAEC17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E03DC" w14:textId="591137C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C452339" w14:textId="13749730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6F4D3" w14:textId="1D67AE5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B1DB2" w14:textId="49BA017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76EFCD" w14:textId="1595CB0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6EDD61" w14:textId="1E06FED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B978" w14:textId="7850CCDB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859095" w14:textId="19D5A41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8)</w:t>
            </w:r>
          </w:p>
        </w:tc>
      </w:tr>
      <w:tr w:rsidR="00251EA2" w:rsidRPr="00A306D1" w14:paraId="26CFEFBC" w14:textId="1F59DACC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412E5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59E66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AACA2" w14:textId="7F39127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7BEF51" w14:textId="2149B568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ADAD2C" w14:textId="40686F80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37FAB" w14:textId="3523BBA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4FC0848" w14:textId="7AD8C335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58761" w14:textId="4ECB617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7804A" w14:textId="0908124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AAE214" w14:textId="66B6C7BC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E14783" w14:textId="1FAC38FE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BA7C4" w14:textId="530AD02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1B0FB3" w14:textId="3BC0A93A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2A76F1D5" w14:textId="7F63C97D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CB792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B1F53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D9156" w14:textId="46A16EB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D710C4" w14:textId="2605DF21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FD7673" w14:textId="23FC2419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F6778" w14:textId="270F310B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3EBBF2D" w14:textId="68C5BFF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12CB9" w14:textId="61A299A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DB602" w14:textId="0099E2E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9AFE25" w14:textId="61DA433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5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0C4DDB" w14:textId="6EA7F4DB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5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5B393" w14:textId="3106378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372DDE" w14:textId="28E1C55C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</w:tr>
      <w:tr w:rsidR="00251EA2" w:rsidRPr="00A306D1" w14:paraId="47C88AFB" w14:textId="52B81DF4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853A5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D9D90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24EC5" w14:textId="0312D135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DCCD47" w14:textId="41104DB8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048A8B" w14:textId="0810BC6E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2D2A7" w14:textId="3FA6B215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D22D7FC" w14:textId="056330F1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80989" w14:textId="29D329B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2C7CD" w14:textId="40B3F99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666D10" w14:textId="13E74141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57E70D" w14:textId="2404BD94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BC886" w14:textId="707466A8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448F11" w14:textId="741863C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</w:tr>
      <w:tr w:rsidR="00251EA2" w:rsidRPr="00A306D1" w14:paraId="2C64DC66" w14:textId="57758872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891E7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9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23923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6D50C" w14:textId="2714894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1F48F2" w14:textId="0AA086DB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080552" w14:textId="112473C1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D4267" w14:textId="5535DFF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38BEC7F" w14:textId="495953D5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91600" w14:textId="6634736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DDAC3" w14:textId="001441A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B4A76A" w14:textId="11FF725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5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8E3FBB" w14:textId="3B0D66A0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5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9D59D" w14:textId="4916C528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5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FA4E17" w14:textId="67D43005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6F868A58" w14:textId="50F1D555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81244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6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1930C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2ECC1" w14:textId="484627A5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5A820F" w14:textId="3162AF39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018733" w14:textId="4E7C696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55390" w14:textId="09695C3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BC98B8C" w14:textId="02F1FAC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376BC" w14:textId="7642A53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EBF58" w14:textId="5F7AFDD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E48CDB" w14:textId="11A66138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FF83E3" w14:textId="274A6240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99219" w14:textId="26E6D83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C942DB" w14:textId="5436C98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2)</w:t>
            </w:r>
          </w:p>
        </w:tc>
      </w:tr>
      <w:tr w:rsidR="00251EA2" w:rsidRPr="00A306D1" w14:paraId="202E0F37" w14:textId="463778B8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633D4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F082F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9C771" w14:textId="5C53782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8BB228" w14:textId="3665B60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C5281F" w14:textId="24EB0F7B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955CD" w14:textId="4DA2857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84C0ACF" w14:textId="182D98EE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D6D78" w14:textId="75CAEC8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D5FD2" w14:textId="277C36F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DB3428" w14:textId="036F7A3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91E337" w14:textId="40110B3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C7D41" w14:textId="3AA3B0F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475D93" w14:textId="166F0C9E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2)</w:t>
            </w:r>
          </w:p>
        </w:tc>
      </w:tr>
      <w:tr w:rsidR="00251EA2" w:rsidRPr="00A306D1" w14:paraId="0C95A73D" w14:textId="14A4CF07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A7A56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4086B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395D0" w14:textId="28F009C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E553C6" w14:textId="7133BEDC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571518" w14:textId="2497A215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A14C6" w14:textId="563DBE2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C89D325" w14:textId="28509BA3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6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BC38C" w14:textId="6EF31E08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9C6F8" w14:textId="02A9A8D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F117CD" w14:textId="436E3DC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5314B4" w14:textId="3EBB962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3753F" w14:textId="494B974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C4EA9C" w14:textId="56401C5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</w:tr>
      <w:tr w:rsidR="00251EA2" w:rsidRPr="00A306D1" w14:paraId="1EA063AA" w14:textId="4D4FD248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D8F39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C6329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4F37C" w14:textId="37EF2D1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7FA37B" w14:textId="45D3676B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DDC2D9" w14:textId="7ACC2CB8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65442" w14:textId="7A82446E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43A5B61" w14:textId="376F770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B6C9A" w14:textId="6DDA9E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216E7" w14:textId="0D8F18E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806307" w14:textId="0A57122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D57649" w14:textId="3290ED4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449CF" w14:textId="59A4518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FDEB59" w14:textId="31D64E91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407F9EBC" w14:textId="43B9EC6E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C45F4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46945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76EC9" w14:textId="6B9E8498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4FA7D0" w14:textId="478A8742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A1CC17" w14:textId="7FD44A19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B278F" w14:textId="3BCB9433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D00A59D" w14:textId="4A365E4C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94D06" w14:textId="23B5594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CC23D" w14:textId="5F6293D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744362" w14:textId="71AC7543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3456BB" w14:textId="3AE4EF55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879A6" w14:textId="505295C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630164" w14:textId="011AF83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</w:tr>
      <w:tr w:rsidR="00251EA2" w:rsidRPr="00A306D1" w14:paraId="750BAE96" w14:textId="54F52824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96C6F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1CBDE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6F312" w14:textId="268A0B43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B2176E" w14:textId="38C418A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97B0D5" w14:textId="3BFE59DC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196E3" w14:textId="0F0D51B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A7BB313" w14:textId="22CC752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67CAC" w14:textId="7CFE6C0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9B623" w14:textId="75B91E0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E9BB1A" w14:textId="5E200797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0D4CE3" w14:textId="03E9C7A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D98CC" w14:textId="1DEA965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CD2D9E" w14:textId="4EBE2F1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</w:tr>
      <w:tr w:rsidR="00251EA2" w:rsidRPr="00A306D1" w14:paraId="2738DEF6" w14:textId="34111420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A095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E6A25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AC424" w14:textId="1F003DD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2C0408" w14:textId="5D9E14C6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E3637B" w14:textId="6F0AD065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E886C" w14:textId="7A0B492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4E20265" w14:textId="18B665EE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45F8A" w14:textId="0C8EF26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215D6" w14:textId="16D1E26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49FC72" w14:textId="316250A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CC9161" w14:textId="4D25906D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36F7C" w14:textId="0712824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37B004" w14:textId="1F655116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2)</w:t>
            </w:r>
          </w:p>
        </w:tc>
      </w:tr>
      <w:tr w:rsidR="00251EA2" w:rsidRPr="00A306D1" w14:paraId="1CE65489" w14:textId="781B4CEF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E40F5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EDCAF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4EBB5" w14:textId="06F705D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5E6A47" w14:textId="1ACE5648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535930" w14:textId="7DA945C4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4F7EF" w14:textId="602E1AA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B08CC6D" w14:textId="2871275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864FE" w14:textId="32DA00F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71D98" w14:textId="655D26EB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E468B4" w14:textId="579D3A1C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E72856" w14:textId="1E115655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E913A" w14:textId="4C29A9B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D95DEA" w14:textId="7C983CFF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</w:tr>
      <w:tr w:rsidR="00251EA2" w:rsidRPr="00A306D1" w14:paraId="7A505342" w14:textId="627A4160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5C5FD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959EB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B7280" w14:textId="6C5592A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3FDFCA" w14:textId="45F8F6E6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B46215" w14:textId="4C2407F0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C734E" w14:textId="549D91B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128538F" w14:textId="17FFF4B4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019A8" w14:textId="12094A95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4FCD9" w14:textId="6370410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44A95D" w14:textId="61F30A7C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1F5013A" w14:textId="6C39A51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A7DFE" w14:textId="105869B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871C45" w14:textId="7C85AC2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561CCFEA" w14:textId="1516CED1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710F2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20B6D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D23A5" w14:textId="672453F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337312" w14:textId="2DDA22E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BD62FC" w14:textId="7DF5B570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D22FF" w14:textId="363D189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43C398B" w14:textId="515B4FA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4902B" w14:textId="19F02C1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B7B18" w14:textId="2F1C2C4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E812DE" w14:textId="02BDE1CB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2E0768" w14:textId="1305857C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04110" w14:textId="56500B63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F0AAD2" w14:textId="23F21214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</w:tr>
      <w:tr w:rsidR="00251EA2" w:rsidRPr="00A306D1" w14:paraId="2294E201" w14:textId="18B37D28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11A54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BC594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7C065" w14:textId="5B42B2D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A3F611" w14:textId="6F035F1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3C9F4F" w14:textId="79CD5CF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CFB2E" w14:textId="31DEA22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6316FCC" w14:textId="370C2864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CD7D3" w14:textId="22BA15A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08865" w14:textId="73FB5CEE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CBC9F6" w14:textId="19BFF9BA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6D519C" w14:textId="52FA3F64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EC6FE" w14:textId="4B3FB68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6D4C10" w14:textId="7474CE3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</w:tr>
      <w:tr w:rsidR="00251EA2" w:rsidRPr="00A306D1" w14:paraId="7A387237" w14:textId="618B5821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F1123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13E37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C76EE" w14:textId="716175ED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6DD93C" w14:textId="73168E10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DB7614" w14:textId="2F4F0C06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54E65" w14:textId="6E815D1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412F633" w14:textId="687652E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D5E11" w14:textId="1952333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EA93D" w14:textId="375B8BC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441F7B" w14:textId="3B028C06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8F54B0" w14:textId="242D3A6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253DE" w14:textId="1E2A744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25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25C15B" w14:textId="2BB4B78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2)</w:t>
            </w:r>
          </w:p>
        </w:tc>
      </w:tr>
      <w:tr w:rsidR="00251EA2" w:rsidRPr="00A306D1" w14:paraId="5DBDE38A" w14:textId="385851CF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2B0DF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 4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855D2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127F8" w14:textId="12D6A04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A9DAF5" w14:textId="382E3A39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B6FDEF" w14:textId="23245BCA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671F4" w14:textId="3298A373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3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53B3C6E" w14:textId="1E583CB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E91EF" w14:textId="2F69E13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12DB5" w14:textId="3145863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11F66C" w14:textId="6686017C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E32ED9" w14:textId="4D828DE5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E07CB" w14:textId="6C041A63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33B07A" w14:textId="4F730CFE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</w:tr>
      <w:tr w:rsidR="00251EA2" w:rsidRPr="00A306D1" w14:paraId="43DCEF43" w14:textId="5EAFBC9F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F1B72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CB6FD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4C1D5" w14:textId="74564FF2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7A407F" w14:textId="4BB61C3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ECCB85" w14:textId="4472CF1F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E9056" w14:textId="7D7F271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8A199C5" w14:textId="3A1D3009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3F5C7" w14:textId="5112117B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8B886" w14:textId="493A8CB6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A70A31" w14:textId="18E3C0F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1BAF5E" w14:textId="738600C9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2358B" w14:textId="7E3451A1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B9AC22" w14:textId="1F6A1AE1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</w:tr>
      <w:tr w:rsidR="00251EA2" w:rsidRPr="00A306D1" w14:paraId="3E72DA0C" w14:textId="43ABF1F4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3A80C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4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28B83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EC815" w14:textId="0D2DFF0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B3AB1D" w14:textId="7ACF4B0C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1E768B" w14:textId="0E0543D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BAC8A" w14:textId="7012A71B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C51EF68" w14:textId="0CC8AC07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6F3B7" w14:textId="463FE28A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07531" w14:textId="5E3C1859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5DA8E3" w14:textId="193ED5E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4CBE1A" w14:textId="4777CDC5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4C7D3" w14:textId="441295D4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601E71" w14:textId="6CF9828D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</w:tr>
      <w:tr w:rsidR="00251EA2" w:rsidRPr="00A306D1" w14:paraId="6A92E957" w14:textId="32886932" w:rsidTr="00832DBD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3C384" w14:textId="77777777" w:rsidR="00251EA2" w:rsidRPr="00A306D1" w:rsidRDefault="00251EA2" w:rsidP="00251E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091E5" w14:textId="77777777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9CA19" w14:textId="5341D37E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C41ED8" w14:textId="12BFF1BB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8AD4A3" w14:textId="446BB45F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C6AC0" w14:textId="02F43180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36E02943" w14:textId="097C4B75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7F78D" w14:textId="477E769F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0D814" w14:textId="731FFE05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DFBF40" w14:textId="7B5F3FF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0E5AC6" w14:textId="7C129EF3" w:rsidR="00251EA2" w:rsidRPr="004C2994" w:rsidRDefault="00251EA2" w:rsidP="00251E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75349" w14:textId="5D496E0C" w:rsidR="00251EA2" w:rsidRPr="004C2994" w:rsidRDefault="00251EA2" w:rsidP="00251E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1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51EBEC" w14:textId="24B40D82" w:rsidR="00251EA2" w:rsidRPr="004C2994" w:rsidRDefault="00251EA2" w:rsidP="00251EA2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</w:tr>
    </w:tbl>
    <w:p w14:paraId="210E95EF" w14:textId="77777777" w:rsidR="001E276B" w:rsidRPr="005639D3" w:rsidRDefault="001E276B" w:rsidP="001E276B">
      <w:pPr>
        <w:ind w:left="-142"/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5639D3">
        <w:rPr>
          <w:rFonts w:asciiTheme="majorBidi" w:hAnsiTheme="majorBidi" w:cstheme="majorBidi"/>
          <w:b/>
          <w:bCs/>
          <w:sz w:val="18"/>
          <w:szCs w:val="18"/>
        </w:rPr>
        <w:t>VP, verapamil; GTN, glyceryl trinitrate; D, domperidone; MF, metformin; DF, diclofenac sodium; ND, no decrease in MIC.</w:t>
      </w:r>
    </w:p>
    <w:p w14:paraId="479AB7CF" w14:textId="77777777" w:rsidR="001E276B" w:rsidRDefault="001E276B" w:rsidP="001E276B">
      <w:pPr>
        <w:jc w:val="both"/>
        <w:rPr>
          <w:rFonts w:asciiTheme="majorBidi" w:hAnsiTheme="majorBidi" w:cstheme="majorBidi"/>
          <w:b/>
          <w:bCs/>
        </w:rPr>
      </w:pPr>
    </w:p>
    <w:p w14:paraId="158A4CB4" w14:textId="77777777" w:rsidR="001E276B" w:rsidRPr="00A306D1" w:rsidRDefault="001E276B" w:rsidP="001E276B">
      <w:pPr>
        <w:jc w:val="both"/>
        <w:rPr>
          <w:rFonts w:asciiTheme="majorBidi" w:hAnsiTheme="majorBidi" w:cstheme="majorBidi"/>
          <w:b/>
          <w:bCs/>
        </w:rPr>
      </w:pPr>
    </w:p>
    <w:p w14:paraId="75AD5A52" w14:textId="77777777" w:rsidR="001E276B" w:rsidRDefault="001E276B" w:rsidP="001E276B">
      <w:pPr>
        <w:jc w:val="both"/>
        <w:rPr>
          <w:rFonts w:asciiTheme="majorBidi" w:hAnsiTheme="majorBidi" w:cstheme="majorBidi"/>
          <w:b/>
          <w:bCs/>
        </w:rPr>
      </w:pPr>
    </w:p>
    <w:sectPr w:rsidR="001E276B" w:rsidSect="00334C52">
      <w:footerReference w:type="default" r:id="rId8"/>
      <w:type w:val="continuous"/>
      <w:pgSz w:w="16840" w:h="11907" w:orient="landscape" w:code="9"/>
      <w:pgMar w:top="720" w:right="720" w:bottom="720" w:left="720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8F2E61" w14:textId="77777777" w:rsidR="00106561" w:rsidRDefault="00106561" w:rsidP="00C23320">
      <w:r>
        <w:separator/>
      </w:r>
    </w:p>
  </w:endnote>
  <w:endnote w:type="continuationSeparator" w:id="0">
    <w:p w14:paraId="292C6260" w14:textId="77777777" w:rsidR="00106561" w:rsidRDefault="00106561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831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368D1" w14:textId="776EE7AA" w:rsidR="00FF0A5A" w:rsidRDefault="00FF0A5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E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908AE6" w14:textId="77777777" w:rsidR="00FF0A5A" w:rsidRDefault="00FF0A5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DD941" w14:textId="77777777" w:rsidR="00106561" w:rsidRDefault="00106561" w:rsidP="00C23320">
      <w:r>
        <w:separator/>
      </w:r>
    </w:p>
  </w:footnote>
  <w:footnote w:type="continuationSeparator" w:id="0">
    <w:p w14:paraId="6E6ADE92" w14:textId="77777777" w:rsidR="00106561" w:rsidRDefault="00106561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06561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0E81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34C52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A26EF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40E32-E317-4F08-8119-702290D65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1</TotalTime>
  <Pages>1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9</cp:revision>
  <cp:lastPrinted>2021-11-28T22:04:00Z</cp:lastPrinted>
  <dcterms:created xsi:type="dcterms:W3CDTF">2021-11-24T19:32:00Z</dcterms:created>
  <dcterms:modified xsi:type="dcterms:W3CDTF">2022-07-06T19:12:00Z</dcterms:modified>
</cp:coreProperties>
</file>